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77C91" w14:textId="77777777" w:rsidR="00B16A0A" w:rsidRPr="0064753B" w:rsidRDefault="00B16A0A" w:rsidP="00B16A0A">
      <w:r>
        <w:rPr>
          <w:b/>
          <w:bCs/>
          <w:color w:val="000000" w:themeColor="text1"/>
        </w:rPr>
        <w:t xml:space="preserve">Supplementary </w:t>
      </w:r>
      <w:r w:rsidRPr="0064753B">
        <w:rPr>
          <w:b/>
          <w:bCs/>
          <w:color w:val="000000" w:themeColor="text1"/>
        </w:rPr>
        <w:t>Table 5.</w:t>
      </w:r>
      <w:r w:rsidRPr="0064753B">
        <w:rPr>
          <w:color w:val="000000" w:themeColor="text1"/>
        </w:rPr>
        <w:t xml:space="preserve"> </w:t>
      </w:r>
      <w:r w:rsidRPr="0064753B">
        <w:rPr>
          <w:i/>
          <w:iCs/>
          <w:color w:val="000000" w:themeColor="text1"/>
        </w:rPr>
        <w:t>P</w:t>
      </w:r>
      <w:r w:rsidRPr="0064753B">
        <w:rPr>
          <w:color w:val="000000" w:themeColor="text1"/>
        </w:rPr>
        <w:t xml:space="preserve"> values from Kruskal-Wallis Tests Comparing FPF Intensity and BCVA Between Active CSR, Chronic Inactive CSR, and Control Groups. </w:t>
      </w:r>
      <w:r w:rsidRPr="0064753B">
        <w:t xml:space="preserve"> Kruskal Wallis post pairwise comparisons indicated that there was no statistically significant difference in FPF heterogeneity between Active CSR, Chronic Inactive CSR, and age-matched controls (</w:t>
      </w:r>
      <w:r w:rsidRPr="0064753B">
        <w:rPr>
          <w:i/>
          <w:iCs/>
        </w:rPr>
        <w:t>P</w:t>
      </w:r>
      <w:r w:rsidRPr="0064753B">
        <w:t xml:space="preserve"> = 0.117). </w:t>
      </w:r>
      <w:r w:rsidRPr="0064753B">
        <w:rPr>
          <w:color w:val="000000" w:themeColor="text1"/>
          <w:vertAlign w:val="superscript"/>
        </w:rPr>
        <w:t>*</w:t>
      </w:r>
      <w:r w:rsidRPr="0064753B">
        <w:rPr>
          <w:color w:val="000000" w:themeColor="text1"/>
        </w:rPr>
        <w:t>Indicates statistical significance.</w:t>
      </w:r>
    </w:p>
    <w:p w14:paraId="454ED084" w14:textId="472E2287" w:rsidR="00374C82" w:rsidRDefault="00374C82">
      <w:bookmarkStart w:id="0" w:name="_GoBack"/>
      <w:bookmarkEnd w:id="0"/>
    </w:p>
    <w:tbl>
      <w:tblPr>
        <w:tblStyle w:val="TableGrid"/>
        <w:tblW w:w="7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448"/>
        <w:gridCol w:w="2448"/>
      </w:tblGrid>
      <w:tr w:rsidR="00B16A0A" w14:paraId="1E28B6A5" w14:textId="77777777" w:rsidTr="00B16A0A">
        <w:trPr>
          <w:trHeight w:val="674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319A0D76" w14:textId="77777777" w:rsidR="00B16A0A" w:rsidRDefault="00B16A0A" w:rsidP="00B16A0A">
            <w:pPr>
              <w:rPr>
                <w:b/>
                <w:bCs/>
                <w:sz w:val="20"/>
                <w:szCs w:val="20"/>
              </w:rPr>
            </w:pPr>
          </w:p>
          <w:p w14:paraId="7E0339C3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FPF Intensity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5CCBDC22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13C8EC94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</w:tr>
      <w:tr w:rsidR="00B16A0A" w14:paraId="747DD267" w14:textId="77777777" w:rsidTr="00B16A0A">
        <w:tc>
          <w:tcPr>
            <w:tcW w:w="2448" w:type="dxa"/>
            <w:tcBorders>
              <w:top w:val="single" w:sz="4" w:space="0" w:color="auto"/>
            </w:tcBorders>
          </w:tcPr>
          <w:p w14:paraId="1AF3995B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0E4F017E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07F8F28D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16A0A" w14:paraId="081AAFC6" w14:textId="77777777" w:rsidTr="00B16A0A">
        <w:tc>
          <w:tcPr>
            <w:tcW w:w="2448" w:type="dxa"/>
          </w:tcPr>
          <w:p w14:paraId="19FDA8B0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333D37BD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2448" w:type="dxa"/>
          </w:tcPr>
          <w:p w14:paraId="4E90124B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ve CSR</w:t>
            </w:r>
          </w:p>
        </w:tc>
      </w:tr>
      <w:tr w:rsidR="00B16A0A" w14:paraId="45C6A6FC" w14:textId="77777777" w:rsidTr="00B16A0A">
        <w:tc>
          <w:tcPr>
            <w:tcW w:w="2448" w:type="dxa"/>
            <w:tcBorders>
              <w:bottom w:val="single" w:sz="4" w:space="0" w:color="auto"/>
            </w:tcBorders>
          </w:tcPr>
          <w:p w14:paraId="02D60152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66FD57B7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201AF8C7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16A0A" w14:paraId="435CD9EB" w14:textId="77777777" w:rsidTr="00B16A0A">
        <w:tc>
          <w:tcPr>
            <w:tcW w:w="2448" w:type="dxa"/>
            <w:tcBorders>
              <w:top w:val="single" w:sz="4" w:space="0" w:color="auto"/>
            </w:tcBorders>
          </w:tcPr>
          <w:p w14:paraId="7100F054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4C10BE1A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3959C164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16A0A" w14:paraId="4E319E87" w14:textId="77777777" w:rsidTr="00B16A0A">
        <w:tc>
          <w:tcPr>
            <w:tcW w:w="2448" w:type="dxa"/>
          </w:tcPr>
          <w:p w14:paraId="5C20D5E0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ve CSR</w:t>
            </w:r>
          </w:p>
        </w:tc>
        <w:tc>
          <w:tcPr>
            <w:tcW w:w="2448" w:type="dxa"/>
          </w:tcPr>
          <w:p w14:paraId="72B9D37B" w14:textId="77777777" w:rsidR="00B16A0A" w:rsidRPr="00985F7F" w:rsidRDefault="00B16A0A" w:rsidP="00B16A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&lt; </w:t>
            </w:r>
            <w:r w:rsidRPr="00985F7F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2448" w:type="dxa"/>
          </w:tcPr>
          <w:p w14:paraId="5DF2FF1B" w14:textId="77777777" w:rsidR="00B16A0A" w:rsidRPr="00856DD2" w:rsidRDefault="00B16A0A" w:rsidP="00B16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16A0A" w14:paraId="6BF54FF7" w14:textId="77777777" w:rsidTr="00B16A0A">
        <w:tc>
          <w:tcPr>
            <w:tcW w:w="2448" w:type="dxa"/>
          </w:tcPr>
          <w:p w14:paraId="609B7436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46C62D49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3BC4120D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</w:tr>
      <w:tr w:rsidR="00B16A0A" w14:paraId="28B6B592" w14:textId="77777777" w:rsidTr="00B16A0A">
        <w:tc>
          <w:tcPr>
            <w:tcW w:w="2448" w:type="dxa"/>
          </w:tcPr>
          <w:p w14:paraId="3D09AF5E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nic Inactive CSR</w:t>
            </w:r>
          </w:p>
        </w:tc>
        <w:tc>
          <w:tcPr>
            <w:tcW w:w="2448" w:type="dxa"/>
          </w:tcPr>
          <w:p w14:paraId="37996DB5" w14:textId="77777777" w:rsidR="00B16A0A" w:rsidRPr="00856DD2" w:rsidRDefault="00B16A0A" w:rsidP="00B16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2448" w:type="dxa"/>
          </w:tcPr>
          <w:p w14:paraId="14129A50" w14:textId="77777777" w:rsidR="00B16A0A" w:rsidRPr="00856DD2" w:rsidRDefault="00B16A0A" w:rsidP="00B16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B16A0A" w14:paraId="72AA3716" w14:textId="77777777" w:rsidTr="00B16A0A">
        <w:tc>
          <w:tcPr>
            <w:tcW w:w="2448" w:type="dxa"/>
            <w:tcBorders>
              <w:bottom w:val="single" w:sz="4" w:space="0" w:color="auto"/>
            </w:tcBorders>
          </w:tcPr>
          <w:p w14:paraId="046078F6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040D1D75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062FCBCD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</w:tr>
      <w:tr w:rsidR="00B16A0A" w14:paraId="315082D0" w14:textId="77777777" w:rsidTr="00B16A0A">
        <w:tc>
          <w:tcPr>
            <w:tcW w:w="2448" w:type="dxa"/>
            <w:tcBorders>
              <w:top w:val="single" w:sz="4" w:space="0" w:color="auto"/>
            </w:tcBorders>
          </w:tcPr>
          <w:p w14:paraId="07102901" w14:textId="77777777" w:rsidR="00B16A0A" w:rsidRDefault="00B16A0A" w:rsidP="00B16A0A">
            <w:pPr>
              <w:rPr>
                <w:b/>
                <w:bCs/>
                <w:sz w:val="20"/>
                <w:szCs w:val="20"/>
              </w:rPr>
            </w:pPr>
          </w:p>
          <w:p w14:paraId="1201AEF5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BCVA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65A1AB31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06316DDE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</w:tr>
      <w:tr w:rsidR="00B16A0A" w14:paraId="0F83BA17" w14:textId="77777777" w:rsidTr="00B16A0A">
        <w:tc>
          <w:tcPr>
            <w:tcW w:w="2448" w:type="dxa"/>
            <w:tcBorders>
              <w:bottom w:val="single" w:sz="4" w:space="0" w:color="auto"/>
            </w:tcBorders>
          </w:tcPr>
          <w:p w14:paraId="78B742FF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29921DE2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65913AA5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</w:tr>
      <w:tr w:rsidR="00B16A0A" w14:paraId="23C61BFB" w14:textId="77777777" w:rsidTr="00B16A0A">
        <w:tc>
          <w:tcPr>
            <w:tcW w:w="2448" w:type="dxa"/>
            <w:tcBorders>
              <w:top w:val="single" w:sz="4" w:space="0" w:color="auto"/>
            </w:tcBorders>
          </w:tcPr>
          <w:p w14:paraId="4B86B848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0A587747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7EE49F74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16A0A" w14:paraId="6F2EC1D3" w14:textId="77777777" w:rsidTr="00B16A0A">
        <w:tc>
          <w:tcPr>
            <w:tcW w:w="2448" w:type="dxa"/>
          </w:tcPr>
          <w:p w14:paraId="022C22F6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7245E260" w14:textId="77777777" w:rsidR="00B16A0A" w:rsidRPr="00856DD2" w:rsidRDefault="00B16A0A" w:rsidP="00B16A0A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2448" w:type="dxa"/>
          </w:tcPr>
          <w:p w14:paraId="7E0A60C1" w14:textId="77777777" w:rsidR="00B16A0A" w:rsidRPr="00856DD2" w:rsidRDefault="00B16A0A" w:rsidP="00B16A0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ve CSR</w:t>
            </w:r>
          </w:p>
        </w:tc>
      </w:tr>
      <w:tr w:rsidR="00B16A0A" w14:paraId="55FD8621" w14:textId="77777777" w:rsidTr="00B16A0A">
        <w:tc>
          <w:tcPr>
            <w:tcW w:w="2448" w:type="dxa"/>
            <w:tcBorders>
              <w:bottom w:val="single" w:sz="4" w:space="0" w:color="auto"/>
            </w:tcBorders>
          </w:tcPr>
          <w:p w14:paraId="6FCEA347" w14:textId="77777777" w:rsidR="00B16A0A" w:rsidRPr="00856DD2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655ABCB9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6506EEA1" w14:textId="77777777" w:rsidR="00B16A0A" w:rsidRPr="00856DD2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16A0A" w14:paraId="69C39FA7" w14:textId="77777777" w:rsidTr="00B16A0A">
        <w:tc>
          <w:tcPr>
            <w:tcW w:w="2448" w:type="dxa"/>
            <w:tcBorders>
              <w:top w:val="single" w:sz="4" w:space="0" w:color="auto"/>
            </w:tcBorders>
          </w:tcPr>
          <w:p w14:paraId="7A0F928D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42762103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48DD383F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</w:tr>
      <w:tr w:rsidR="00B16A0A" w14:paraId="4402806C" w14:textId="77777777" w:rsidTr="00B16A0A">
        <w:tc>
          <w:tcPr>
            <w:tcW w:w="2448" w:type="dxa"/>
          </w:tcPr>
          <w:p w14:paraId="10D0B08C" w14:textId="77777777" w:rsidR="00B16A0A" w:rsidRPr="00856DD2" w:rsidRDefault="00B16A0A" w:rsidP="00B16A0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ve CSR</w:t>
            </w:r>
          </w:p>
        </w:tc>
        <w:tc>
          <w:tcPr>
            <w:tcW w:w="2448" w:type="dxa"/>
          </w:tcPr>
          <w:p w14:paraId="3111AD66" w14:textId="77777777" w:rsidR="00B16A0A" w:rsidRPr="00985F7F" w:rsidRDefault="00B16A0A" w:rsidP="00B16A0A">
            <w:pPr>
              <w:rPr>
                <w:b/>
                <w:bCs/>
                <w:sz w:val="20"/>
                <w:szCs w:val="20"/>
              </w:rPr>
            </w:pPr>
            <w:r w:rsidRPr="00985F7F">
              <w:rPr>
                <w:b/>
                <w:bCs/>
                <w:sz w:val="20"/>
                <w:szCs w:val="20"/>
              </w:rPr>
              <w:t>&lt;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985F7F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2448" w:type="dxa"/>
          </w:tcPr>
          <w:p w14:paraId="0E35E0EC" w14:textId="77777777" w:rsidR="00B16A0A" w:rsidRPr="00856DD2" w:rsidRDefault="00B16A0A" w:rsidP="00B16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B16A0A" w14:paraId="352A3DB1" w14:textId="77777777" w:rsidTr="00B16A0A">
        <w:tc>
          <w:tcPr>
            <w:tcW w:w="2448" w:type="dxa"/>
          </w:tcPr>
          <w:p w14:paraId="2F057C0A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00744615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07B13AD2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</w:tr>
      <w:tr w:rsidR="00B16A0A" w14:paraId="34CBD782" w14:textId="77777777" w:rsidTr="00B16A0A">
        <w:tc>
          <w:tcPr>
            <w:tcW w:w="2448" w:type="dxa"/>
          </w:tcPr>
          <w:p w14:paraId="308D8582" w14:textId="77777777" w:rsidR="00B16A0A" w:rsidRPr="00856DD2" w:rsidRDefault="00B16A0A" w:rsidP="00B16A0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nic Inactive CSR</w:t>
            </w:r>
          </w:p>
        </w:tc>
        <w:tc>
          <w:tcPr>
            <w:tcW w:w="2448" w:type="dxa"/>
          </w:tcPr>
          <w:p w14:paraId="40479206" w14:textId="77777777" w:rsidR="00B16A0A" w:rsidRPr="00985F7F" w:rsidRDefault="00B16A0A" w:rsidP="00B16A0A">
            <w:pPr>
              <w:rPr>
                <w:b/>
                <w:bCs/>
                <w:sz w:val="20"/>
                <w:szCs w:val="20"/>
              </w:rPr>
            </w:pPr>
            <w:r w:rsidRPr="00985F7F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2*</w:t>
            </w:r>
          </w:p>
        </w:tc>
        <w:tc>
          <w:tcPr>
            <w:tcW w:w="2448" w:type="dxa"/>
          </w:tcPr>
          <w:p w14:paraId="14B9BE72" w14:textId="77777777" w:rsidR="00B16A0A" w:rsidRPr="00856DD2" w:rsidRDefault="00B16A0A" w:rsidP="00B16A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</w:tr>
      <w:tr w:rsidR="00B16A0A" w14:paraId="63B6B245" w14:textId="77777777" w:rsidTr="00B16A0A">
        <w:tc>
          <w:tcPr>
            <w:tcW w:w="2448" w:type="dxa"/>
          </w:tcPr>
          <w:p w14:paraId="0B1763A2" w14:textId="77777777" w:rsidR="00B16A0A" w:rsidRPr="00D9536E" w:rsidRDefault="00B16A0A" w:rsidP="00B16A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</w:tcPr>
          <w:p w14:paraId="1B55E351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  <w:tc>
          <w:tcPr>
            <w:tcW w:w="2448" w:type="dxa"/>
          </w:tcPr>
          <w:p w14:paraId="48FE6D5F" w14:textId="77777777" w:rsidR="00B16A0A" w:rsidRDefault="00B16A0A" w:rsidP="00B16A0A">
            <w:pPr>
              <w:rPr>
                <w:sz w:val="20"/>
                <w:szCs w:val="20"/>
              </w:rPr>
            </w:pPr>
          </w:p>
        </w:tc>
      </w:tr>
    </w:tbl>
    <w:p w14:paraId="4FEF7CF8" w14:textId="77777777" w:rsidR="00B16A0A" w:rsidRDefault="00B16A0A"/>
    <w:sectPr w:rsidR="00B16A0A" w:rsidSect="00EA4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BC"/>
    <w:rsid w:val="00374C82"/>
    <w:rsid w:val="00B16A0A"/>
    <w:rsid w:val="00E43CBC"/>
    <w:rsid w:val="00E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066AC"/>
  <w15:chartTrackingRefBased/>
  <w15:docId w15:val="{8463F9EE-6DE4-D44E-83F7-468850C3A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C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A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0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hsanuddin</dc:creator>
  <cp:keywords/>
  <dc:description/>
  <cp:lastModifiedBy>Sofia Ahsanuddin</cp:lastModifiedBy>
  <cp:revision>2</cp:revision>
  <dcterms:created xsi:type="dcterms:W3CDTF">2023-02-04T22:03:00Z</dcterms:created>
  <dcterms:modified xsi:type="dcterms:W3CDTF">2023-02-04T22:03:00Z</dcterms:modified>
</cp:coreProperties>
</file>